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  <mc:AlternateContent>
          <mc:Choice Requires="wpg">
            <w:drawing>
              <wp:inline distT="0" distB="0" distL="0" distR="0">
                <wp:extent cx="5532120" cy="48133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2120" cy="4813200"/>
                          <a:chOff x="0" y="0"/>
                          <a:chExt cx="5532120" cy="4813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32120" cy="481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01440" y="0"/>
                            <a:ext cx="1755000" cy="58500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Glucocorticoi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3160" y="2205360"/>
                            <a:ext cx="1100520" cy="501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zh-CN" w:eastAsia="zh-CN" w:bidi="ar-SA"/>
                                </w:rPr>
                                <w:t>Bone lo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9440" y="801360"/>
                            <a:ext cx="1646640" cy="11030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en-US" w:bidi="ar-SA"/>
                                </w:rPr>
                                <w:t>Osteogenesis: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b/>
                                  <w:rFonts w:eastAsia="宋体;SimSun" w:ascii="宋体;SimSun" w:hAnsi="宋体;SimSun" w:cs="宋体;SimSun"/>
                                  <w:color w:val="000000"/>
                                  <w:lang w:val="en-US" w:eastAsia="en-US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en-US" w:bidi="ar-SA"/>
                                </w:rPr>
                                <w:t>BMP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bidi="ar-SA" w:val="en-US" w:eastAsia="zh-CN"/>
                                </w:rPr>
                                <w:t>↓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Calibri" w:hAnsi="Calibri" w:cs="Calibri"/>
                                  <w:color w:val="000000"/>
                                  <w:lang w:bidi="ar-SA" w:val="en-US" w:eastAsia="zh-CN"/>
                                </w:rPr>
                                <w:t>Osteoblasts (ob)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bidi="ar-SA" w:val="en-US" w:eastAsia="zh-CN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Osteoprogenitors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zh-CN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MSCs differentiated to ob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zh-CN" w:bidi="ar-SA"/>
                                </w:rPr>
                                <w:t>↓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Calibri" w:hAnsi="Calibri" w:cs="Calibri"/>
                                  <w:color w:val="000000"/>
                                  <w:lang w:val="en-US" w:eastAsia="zh-CN" w:bidi="ar-SA"/>
                                </w:rPr>
                                <w:t xml:space="preserve"> Bone formation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zh-CN" w:bidi="ar-SA"/>
                                </w:rPr>
                                <w:t>↓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5480" y="801360"/>
                            <a:ext cx="1645200" cy="11030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en-US" w:bidi="ar-SA"/>
                                </w:rPr>
                                <w:t>Angiogenesis: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en-US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US" w:eastAsia="en-US" w:bidi="ar-SA"/>
                                </w:rPr>
                                <w:t>VEGF</w:t>
                              </w:r>
                              <w:r>
                                <w:rPr>
                                  <w:sz w:val="21"/>
                                  <w:szCs w:val="21"/>
                                  <w:kern w:val="2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en-US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en-US" w:bidi="ar-SA"/>
                                </w:rPr>
                                <w:t>Microvessel density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en-US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en-US" w:bidi="ar-SA"/>
                                </w:rPr>
                                <w:t>Diameter of Microvessel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en-US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Blood supply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bidi="ar-SA" w:val="en-US" w:eastAsia="en-US"/>
                                </w:rPr>
                                <w:t>↓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20" y="801360"/>
                            <a:ext cx="1536840" cy="11030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en-US" w:bidi="ar-SA"/>
                                </w:rPr>
                                <w:t>Adipogenesis: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eastAsia="宋体;SimSun" w:ascii="宋体;SimSun" w:hAnsi="宋体;SimSun" w:cs="宋体;SimSun"/>
                                  <w:color w:val="000000"/>
                                  <w:lang w:val="en-US" w:eastAsia="en-US" w:bidi="ar-SA"/>
                                </w:rPr>
                                <w:t>↑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it-IT" w:eastAsia="zh-CN" w:bidi="ar-SA"/>
                                </w:rPr>
                                <w:t>PPAR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eastAsia="zh-CN" w:bidi="ar-SA" w:val="zh-CN"/>
                                </w:rPr>
                                <w:t>γ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eastAsia="zh-CN" w:bidi="ar-SA" w:val="it-IT"/>
                                </w:rPr>
                                <w:t xml:space="preserve"> ↑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eastAsia="zh-CN" w:bidi="ar-SA" w:val="en-US"/>
                                </w:rPr>
                                <w:t xml:space="preserve">,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Marrow fat cells↑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Pressure of blood supply↑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0400" y="3710160"/>
                            <a:ext cx="2132280" cy="58356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Calibri" w:hAnsi="Calibri" w:eastAsia="宋体;SimSun" w:cs="Calibri"/>
                                  <w:color w:val="FF0000"/>
                                  <w:lang w:val="en-US" w:eastAsia="zh-CN" w:bidi="ar-SA"/>
                                </w:rPr>
                                <w:t>Salvianolic acid 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7440" y="3008160"/>
                            <a:ext cx="1097280" cy="5011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FF0000"/>
                                  <w:lang w:val="en-US" w:eastAsia="zh-CN" w:bidi="ar-SA"/>
                                </w:rPr>
                                <w:t xml:space="preserve">Prevention of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FF0000"/>
                                  <w:lang w:val="en-US" w:eastAsia="zh-CN" w:bidi="ar-SA"/>
                                </w:rPr>
                                <w:t>Bone lo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0400" y="1303560"/>
                            <a:ext cx="329040" cy="200160"/>
                          </a:xfrm>
                          <a:prstGeom prst="rightArrow">
                            <a:avLst>
                              <a:gd name="adj1" fmla="val 50000"/>
                              <a:gd name="adj2" fmla="val 4109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6800" y="1303560"/>
                            <a:ext cx="329040" cy="200160"/>
                          </a:xfrm>
                          <a:prstGeom prst="leftArrow">
                            <a:avLst>
                              <a:gd name="adj1" fmla="val 50000"/>
                              <a:gd name="adj2" fmla="val 4109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85480" y="501120"/>
                            <a:ext cx="768240" cy="20016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1480" y="501120"/>
                            <a:ext cx="988200" cy="20016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9600" y="1905120"/>
                            <a:ext cx="878040" cy="5011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5440" y="2005200"/>
                            <a:ext cx="1097280" cy="40068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3911040"/>
                            <a:ext cx="878040" cy="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764240" y="2005200"/>
                            <a:ext cx="0" cy="19051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2360" y="3888000"/>
                            <a:ext cx="878040" cy="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02360" y="1982520"/>
                            <a:ext cx="0" cy="19051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2160" y="2005200"/>
                            <a:ext cx="0" cy="20016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74400" y="2004840"/>
                            <a:ext cx="0" cy="20016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3120" y="1955880"/>
                            <a:ext cx="0" cy="20016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2040" y="4311720"/>
                            <a:ext cx="4830480" cy="50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568600" y="585000"/>
                            <a:ext cx="109080" cy="200160"/>
                          </a:xfrm>
                          <a:prstGeom prst="downArrow">
                            <a:avLst>
                              <a:gd name="adj1" fmla="val 50000"/>
                              <a:gd name="adj2" fmla="val 45875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8600" y="1905120"/>
                            <a:ext cx="109080" cy="300240"/>
                          </a:xfrm>
                          <a:prstGeom prst="downArrow">
                            <a:avLst>
                              <a:gd name="adj1" fmla="val 50000"/>
                              <a:gd name="adj2" fmla="val 6881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8600" y="2703960"/>
                            <a:ext cx="109080" cy="300240"/>
                          </a:xfrm>
                          <a:prstGeom prst="upArrow">
                            <a:avLst>
                              <a:gd name="adj1" fmla="val 50000"/>
                              <a:gd name="adj2" fmla="val 6881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8600" y="3509640"/>
                            <a:ext cx="109080" cy="200160"/>
                          </a:xfrm>
                          <a:prstGeom prst="upArrow">
                            <a:avLst>
                              <a:gd name="adj1" fmla="val 50000"/>
                              <a:gd name="adj2" fmla="val 45875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5.6pt;height:379pt" coordorigin="0,0" coordsize="8712,7580">
                <v:rect id="shape_0" stroked="f" o:allowincell="f" style="position:absolute;left:0;top:0;width:8711;height:75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fillcolor="yellow" stroked="f" o:allowincell="f" style="position:absolute;left:2837;top:0;width:2763;height:920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Glucocorticoid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ue"/>
                  <v:stroke color="#3465a4" joinstyle="round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3249;top:3473;width:1732;height:7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Calibri" w:hAnsi="Calibri" w:eastAsia="宋体;SimSun" w:cs="Calibri"/>
                            <w:color w:val="000000"/>
                            <w:lang w:val="zh-CN" w:eastAsia="zh-CN" w:bidi="ar-SA"/>
                          </w:rPr>
                          <w:t>Bone los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007;top:1262;width:2592;height:17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en-US" w:bidi="ar-SA"/>
                          </w:rPr>
                          <w:t>Osteogenesis: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en-US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b/>
                            <w:rFonts w:eastAsia="宋体;SimSun" w:ascii="宋体;SimSun" w:hAnsi="宋体;SimSun" w:cs="宋体;SimSun"/>
                            <w:color w:val="000000"/>
                            <w:lang w:val="en-US" w:eastAsia="en-US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en-US" w:bidi="ar-SA"/>
                          </w:rPr>
                          <w:t>BMPs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bidi="ar-SA" w:val="en-US" w:eastAsia="zh-CN"/>
                          </w:rPr>
                          <w:t>↓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Calibri" w:hAnsi="Calibri" w:cs="Calibri"/>
                            <w:color w:val="000000"/>
                            <w:lang w:bidi="ar-SA" w:val="en-US" w:eastAsia="zh-CN"/>
                          </w:rPr>
                          <w:t>Osteoblasts (ob)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bidi="ar-SA" w:val="en-US" w:eastAsia="zh-CN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Osteoprogenitors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zh-CN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MSCs differentiated to ob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zh-CN" w:bidi="ar-SA"/>
                          </w:rPr>
                          <w:t>↓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Calibri" w:hAnsi="Calibri" w:cs="Calibri"/>
                            <w:color w:val="000000"/>
                            <w:lang w:val="en-US" w:eastAsia="zh-CN" w:bidi="ar-SA"/>
                          </w:rPr>
                          <w:t xml:space="preserve"> Bone formation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zh-CN" w:bidi="ar-SA"/>
                          </w:rPr>
                          <w:t>↓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119;top:1262;width:2590;height:17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en-US" w:bidi="ar-SA"/>
                          </w:rPr>
                          <w:t>Angiogenesis:</w:t>
                        </w: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en-US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Calibri" w:hAnsi="Calibri" w:eastAsia="宋体;SimSun" w:cs="Calibri"/>
                            <w:color w:val="auto"/>
                            <w:lang w:val="en-US" w:eastAsia="en-US" w:bidi="ar-SA"/>
                          </w:rPr>
                          <w:t>VEGF</w:t>
                        </w:r>
                        <w:r>
                          <w:rPr>
                            <w:sz w:val="21"/>
                            <w:szCs w:val="21"/>
                            <w:kern w:val="2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en-US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en-US" w:bidi="ar-SA"/>
                          </w:rPr>
                          <w:t>Microvessel density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en-US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en-US" w:bidi="ar-SA"/>
                          </w:rPr>
                          <w:t>Diameter of Microvessel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en-US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Blood supply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bidi="ar-SA" w:val="en-US" w:eastAsia="en-US"/>
                          </w:rPr>
                          <w:t>↓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9;top:1262;width:2419;height:17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en-US" w:bidi="ar-SA"/>
                          </w:rPr>
                          <w:t>Adipogenesis:</w:t>
                        </w: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eastAsia="宋体;SimSun" w:ascii="宋体;SimSun" w:hAnsi="宋体;SimSun" w:cs="宋体;SimSun"/>
                            <w:color w:val="000000"/>
                            <w:lang w:val="en-US" w:eastAsia="en-US" w:bidi="ar-SA"/>
                          </w:rPr>
                          <w:t>↑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it-IT" w:eastAsia="zh-CN" w:bidi="ar-SA"/>
                          </w:rPr>
                          <w:t>PPAR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eastAsia="zh-CN" w:bidi="ar-SA" w:val="zh-CN"/>
                          </w:rPr>
                          <w:t>γ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eastAsia="zh-CN" w:bidi="ar-SA" w:val="it-IT"/>
                          </w:rPr>
                          <w:t xml:space="preserve"> ↑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eastAsia="zh-CN" w:bidi="ar-SA" w:val="en-US"/>
                          </w:rPr>
                          <w:t xml:space="preserve">,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Marrow fat cells↑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Pressure of blood supply↑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oval id="shape_0" fillcolor="yellow" stroked="f" o:allowincell="f" style="position:absolute;left:2489;top:5843;width:3357;height:918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Calibri" w:hAnsi="Calibri" w:eastAsia="宋体;SimSun" w:cs="Calibri"/>
                            <w:color w:val="FF0000"/>
                            <w:lang w:val="en-US" w:eastAsia="zh-CN" w:bidi="ar-SA"/>
                          </w:rPr>
                          <w:t>Salvianolic acid B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ue"/>
                  <v:stroke color="#3465a4" joinstyle="round" endcap="flat"/>
                  <w10:wrap type="none"/>
                </v:oval>
                <v:shape id="shape_0" stroked="t" o:allowincell="f" style="position:absolute;left:3319;top:4737;width:1727;height:7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2"/>
                            <w:rFonts w:ascii="Calibri" w:hAnsi="Calibri" w:eastAsia="宋体;SimSun" w:cs="Calibri"/>
                            <w:color w:val="FF0000"/>
                            <w:lang w:val="en-US" w:eastAsia="zh-CN" w:bidi="ar-SA"/>
                          </w:rPr>
                          <w:t xml:space="preserve">Prevention of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2"/>
                            <w:rFonts w:ascii="Calibri" w:hAnsi="Calibri" w:eastAsia="宋体;SimSun" w:cs="Calibri"/>
                            <w:color w:val="FF0000"/>
                            <w:lang w:val="en-US" w:eastAsia="zh-CN" w:bidi="ar-SA"/>
                          </w:rPr>
                          <w:t>Bone loss</w:t>
                        </w:r>
                      </w:p>
                    </w:txbxContent>
                  </v:textbox>
                  <v:fill o:detectmouseclick="t" on="false"/>
                  <v:stroke color="red" weight="9360" joinstyle="miter" endcap="flat"/>
                  <w10:wrap type="none"/>
                </v:shape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fillcolor="white" stroked="t" o:allowincell="f" style="position:absolute;left:2489;top:2053;width:517;height:314;mso-wrap-style:none;v-text-anchor:middle;mso-position-horizontal-relative:char" type="_x0000_t13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66" coordsize="21600,21600" o:spt="66" adj="10800,10800" path="m,10800l@3,l@3@5l21600@5l21600@6l@3@6l@3,21600xe">
                  <v:stroke joinstyle="miter"/>
                  <v:formulas>
                    <v:f eqn="val 21600"/>
                    <v:f eqn="val #1"/>
                    <v:f eqn="val #0"/>
                    <v:f eqn="sum 0 @2 0"/>
                    <v:f eqn="prod 1 @1 2"/>
                    <v:f eqn="sum 10800 0 @4"/>
                    <v:f eqn="sum 10800 @4 0"/>
                    <v:f eqn="prod @5 @2 10800"/>
                    <v:f eqn="sum @3 0 @7"/>
                  </v:formulas>
                  <v:path gradientshapeok="t" o:connecttype="rect" textboxrect="@8,@5,21600,@6"/>
                  <v:handles>
                    <v:h position="21600,@5"/>
                    <v:h position="@3,0"/>
                  </v:handles>
                </v:shapetype>
                <v:shape id="shape_0" fillcolor="white" stroked="t" o:allowincell="f" style="position:absolute;left:5601;top:2053;width:517;height:314;mso-wrap-style:none;v-text-anchor:middle;mso-position-horizontal-relative:char" type="_x0000_t66"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867,789" to="3076,1103" stroked="t" o:allowincell="f" style="position:absolute;flip:x;mso-position-horizontal-relative:char">
                  <v:stroke color="black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5325,789" to="6880,1103" stroked="t" o:allowincell="f" style="position:absolute;mso-position-horizontal-relative:char">
                  <v:stroke color="black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1763,3000" to="3145,3788" stroked="t" o:allowincell="f" style="position:absolute;mso-position-horizontal-relative:char">
                  <v:stroke color="black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5048,3158" to="6775,3788" stroked="t" o:allowincell="f" style="position:absolute;flip:x;mso-position-horizontal-relative:char">
                  <v:stroke color="black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6120,6159" to="7502,6159" stroked="t" o:allowincell="f" style="position:absolute;mso-position-horizontal-relative:char">
                  <v:stroke color="red" weight="14760" joinstyle="miter" endcap="flat"/>
                  <v:fill o:detectmouseclick="t" on="false"/>
                  <w10:wrap type="none"/>
                </v:line>
                <v:line id="shape_0" from="7503,3158" to="7503,6157" stroked="t" o:allowincell="f" style="position:absolute;flip:y;mso-position-horizontal-relative:char">
                  <v:stroke color="red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1106,6123" to="2488,6123" stroked="t" o:allowincell="f" style="position:absolute;mso-position-horizontal-relative:char">
                  <v:stroke color="red" weight="14760" joinstyle="miter" endcap="flat"/>
                  <v:fill o:detectmouseclick="t" on="false"/>
                  <w10:wrap type="none"/>
                </v:line>
                <v:line id="shape_0" from="1106,3122" to="1106,6121" stroked="t" o:allowincell="f" style="position:absolute;flip:y;mso-position-horizontal-relative:char">
                  <v:stroke color="red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1279,3158" to="1279,3472" stroked="t" o:allowincell="f" style="position:absolute;mso-position-horizontal-relative:char">
                  <v:stroke color="red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7676,3157" to="7676,3471" stroked="t" o:allowincell="f" style="position:absolute;flip:y;mso-position-horizontal-relative:char">
                  <v:stroke color="red" weight="14760" endarrow="block" endarrowwidth="medium" endarrowlength="medium" joinstyle="miter" endcap="flat"/>
                  <v:fill o:detectmouseclick="t" on="false"/>
                  <w10:wrap type="none"/>
                </v:line>
                <v:line id="shape_0" from="4304,3080" to="4304,3394" stroked="t" o:allowincell="f" style="position:absolute;flip:y;mso-position-horizontal-relative:char">
                  <v:stroke color="red" weight="147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759;top:6790;width:7606;height:78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4045;top:921;width:171;height:314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045;top:3000;width:171;height:472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68" coordsize="21600,21600" o:spt="68" adj="10800,10800" path="m0@3l10800,l21600@3l@6@3l@6,21600l@5,21600l@5@3xe">
                  <v:stroke joinstyle="miter"/>
                  <v:formulas>
                    <v:f eqn="val 21600"/>
                    <v:f eqn="val #1"/>
                    <v:f eqn="val #0"/>
                    <v:f eqn="sum 0 @2 0"/>
                    <v:f eqn="prod 1 @1 2"/>
                    <v:f eqn="sum 10800 0 @4"/>
                    <v:f eqn="sum 10800 @4 0"/>
                    <v:f eqn="prod @5 @2 10800"/>
                    <v:f eqn="sum @3 0 @7"/>
                  </v:formulas>
                  <v:path gradientshapeok="t" o:connecttype="rect" textboxrect="@5,@8,@6,21600"/>
                  <v:handles>
                    <v:h position="@5,21600"/>
                    <v:h position="0,@3"/>
                  </v:handles>
                </v:shapetype>
                <v:shape id="shape_0" fillcolor="white" stroked="t" o:allowincell="f" style="position:absolute;left:4045;top:4258;width:171;height:472;mso-wrap-style:none;v-text-anchor:middle;mso-position-horizontal-relative:char" type="_x0000_t68">
                  <v:fill o:detectmouseclick="t" type="solid" color2="black"/>
                  <v:stroke color="red" weight="9360" joinstyle="miter" endcap="flat"/>
                  <w10:wrap type="none"/>
                </v:shape>
                <v:shape id="shape_0" fillcolor="white" stroked="t" o:allowincell="f" style="position:absolute;left:4045;top:5527;width:171;height:314;mso-wrap-style:none;v-text-anchor:middle;mso-position-horizontal-relative:char" type="_x0000_t68">
                  <v:fill o:detectmouseclick="t" type="solid" color2="black"/>
                  <v:stroke color="red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Char5">
    <w:name w:val=" Char Char5"/>
    <w:qFormat/>
    <w:rPr>
      <w:rFonts w:ascii="Arial" w:hAnsi="Arial" w:eastAsia="宋体;SimSun" w:cs="Arial"/>
      <w:kern w:val="0"/>
      <w:szCs w:val="21"/>
    </w:rPr>
  </w:style>
  <w:style w:type="character" w:styleId="Def">
    <w:name w:val="def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qFormat/>
    <w:rPr>
      <w:rFonts w:ascii="Calibri" w:hAnsi="Calibri" w:cs="Calibri"/>
      <w:kern w:val="2"/>
      <w:sz w:val="18"/>
      <w:szCs w:val="18"/>
    </w:rPr>
  </w:style>
  <w:style w:type="character" w:styleId="CharChar3">
    <w:name w:val=" Char Char3"/>
    <w:qFormat/>
    <w:rPr>
      <w:rFonts w:ascii="Calibri" w:hAnsi="Calibri" w:cs="Calibri"/>
      <w:kern w:val="2"/>
      <w:sz w:val="18"/>
      <w:szCs w:val="18"/>
    </w:rPr>
  </w:style>
  <w:style w:type="character" w:styleId="CharChar2">
    <w:name w:val=" Char Char2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24"/>
      <w:szCs w:val="24"/>
      <w:lang w:eastAsia="zh-CN"/>
    </w:rPr>
  </w:style>
  <w:style w:type="character" w:styleId="CharChar">
    <w:name w:val=" Char Char"/>
    <w:qFormat/>
    <w:rPr>
      <w:rFonts w:ascii="Calibri" w:hAnsi="Calibri" w:cs="Calibri"/>
      <w:b/>
      <w:bCs/>
      <w:kern w:val="2"/>
      <w:sz w:val="24"/>
      <w:szCs w:val="24"/>
      <w:lang w:eastAsia="zh-CN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er">
    <w:name w:val="footer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75"/>
      <w:jc w:val="left"/>
    </w:pPr>
    <w:rPr>
      <w:rFonts w:ascii="Arial" w:hAnsi="Arial" w:cs="Arial"/>
      <w:kern w:val="0"/>
      <w:sz w:val="20"/>
      <w:szCs w:val="21"/>
      <w:lang w:val="en-US"/>
    </w:rPr>
  </w:style>
  <w:style w:type="paragraph" w:styleId="Tt1">
    <w:name w:val="tt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">
    <w:name w:val="header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1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1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cs="Calibri"/>
      <w:kern w:val="0"/>
      <w:szCs w:val="21"/>
    </w:rPr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8">
    <w:name w:val="批注文字"/>
    <w:basedOn w:val="Normal"/>
    <w:qFormat/>
    <w:pPr/>
    <w:rPr>
      <w:sz w:val="24"/>
      <w:szCs w:val="24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6:30:00Z</dcterms:created>
  <dc:creator>Dong Wang</dc:creator>
  <dc:description/>
  <cp:keywords/>
  <dc:language>en-US</dc:language>
  <cp:lastModifiedBy>微软用户</cp:lastModifiedBy>
  <dcterms:modified xsi:type="dcterms:W3CDTF">2012-02-28T06:07:00Z</dcterms:modified>
  <cp:revision>9</cp:revision>
  <dc:subject/>
  <dc:title>PLoS ONE decision-revi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